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 xml:space="preserve">S1 Table.  </w:t>
      </w:r>
      <w:r>
        <w:rPr>
          <w:rFonts w:cs="Arial"/>
          <w:b/>
        </w:rPr>
        <w:t>Supplementary data: Proteins detected by MS/MS in  mucoid middle ear effusions (MEEs).</w:t>
      </w:r>
    </w:p>
    <w:tbl>
      <w:tblPr>
        <w:tblW w:w="13182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0"/>
        <w:gridCol w:w="10522"/>
        <w:gridCol w:w="1370"/>
      </w:tblGrid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ccession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Protein ID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  <w:t>Average PC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070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, cytoplasmic 1 OS=Homo sapiens GN=ACTB PE=1 SV=1 - [ACT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278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Lactotransferrin OS=Homo sapiens GN=LTF PE=1 SV=6 - [TRF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8TDL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PI fold-containing family B member 1 OS=Homo sapiens GN=BPIFB1 PE=2 SV=1 - [BPI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8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557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osin-9 OS=Homo sapiens GN=MYH9 PE=1 SV=4 - [MYH9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5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803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, alpha cardiac muscle 1 OS=Homo sapiens GN=ACTC1 PE=1 SV=1 - [ACT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516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Myeloperoxidase OS=Homo sapiens GN=MPO PE=1 SV=1 - [PER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267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Fibrinogen beta chain OS=Homo sapiens GN=FGB PE=1 SV=2 - [FIB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79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lastin-2 OS=Homo sapiens GN=LCP1 PE=1 SV=6 - [PLS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813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, alpha skeletal muscle OS=Homo sapiens GN=ACTA1 PE=1 SV=1 - [ACTS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HC8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Mucin-5B OS=Homo sapiens GN=MUC5B PE=1 SV=3 - [MUC5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70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S100-A9 OS=Homo sapiens GN=S100A9 PE=1 SV=1 - [S10A9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87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alpha-1 chain C region OS=Homo sapiens GN=IGHA1 PE=1 SV=2 - [IGH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887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B type 1-D OS=Homo sapiens GN=HIST1H2BD PE=1 SV=2 - [H2B1D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39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elsolin OS=Homo sapiens GN=GSN PE=1 SV=1 - [GELS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352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B type 1-O OS=Homo sapiens GN=HIST1H2BO PE=1 SV=3 - [H2B1O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73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lpha-enolase OS=Homo sapiens GN=ENO1 PE=1 SV=2 - [ENO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133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Filamin-A OS=Homo sapiens GN=FLNA PE=1 SV=4 - [FLN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74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Leukocyte elastase inhibitor OS=Homo sapiens GN=SERPINB1 PE=1 SV=1 - [ILEU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461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uvate kinase isozymes M1/M2 OS=Homo sapiens GN=PKM PE=1 SV=4 - [KPY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86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gamma-4 chain C region OS=Homo sapiens GN=IGHG4 PE=1 SV=1 - [IGHG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281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lpha-actinin-1 OS=Homo sapiens GN=ACTN1 PE=1 SV=2 - [ACTN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67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Vimentin OS=Homo sapiens GN=VIM PE=1 SV=4 - [VIME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01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lpha-1-antichymotrypsin OS=Homo sapiens GN=SERPINA3 PE=1 SV=2 - [AACT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40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ceraldehyde-3-phosphate dehydrogenase OS=Homo sapiens GN=GAPDH PE=1 SV=3 - [G3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80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4 OS=Homo sapiens GN=HIST1H4A PE=1 SV=2 - [H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08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nexin A1 OS=Homo sapiens GN=ANXA1 PE=1 SV=2 - [ANX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CG0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lambda-2 chain C regions OS=Homo sapiens GN=IGLC2 PE=1 SV=1 - [LAC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275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ibronectin OS=Homo sapiens GN=FN1 PE=1 SV=4 - [FIN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562R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eta-actin-like protein 2 OS=Homo sapiens GN=ACTBL2 PE=1 SV=2 - [ACTB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940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Transketolase OS=Homo sapiens GN=TKT PE=1 SV=3 - [TKT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603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Moesin OS=Homo sapiens GN=MSN PE=1 SV=3 - [MOES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121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grin alpha-M OS=Homo sapiens GN=ITGAM PE=1 SV=2 - [ITA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83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lymeric immunoglobulin receptor OS=Homo sapiens GN=PIGR PE=1 SV=4 - [PIGR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13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nexin A6 OS=Homo sapiens GN=ANXA6 PE=1 SV=3 - [ANXA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31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thepsin G OS=Homo sapiens GN=CTSG PE=1 SV=2 - [CATG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NP5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PI fold-containing family A member 1 OS=Homo sapiens GN=BPIFA1 PE=1 SV=1 - [BPI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4370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lpha-actinin-4 OS=Homo sapiens GN=ACTN4 PE=1 SV=2 - [ACTN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62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kappa chain V-IV region Len OS=Homo sapiens PE=1 SV=2 - [KV40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242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nexin A3 OS=Homo sapiens GN=ANXA3 PE=1 SV=3 - [ANXA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114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cognate 71 kDa protein OS=Homo sapiens GN=HSPA8 PE=1 SV=1 - [HSP7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75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lement factor B OS=Homo sapiens GN=CFB PE=1 SV=2 - [CFA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10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70 kDa protein 1A/1B OS=Homo sapiens GN=HSPA1A PE=1 SV=5 - [HSP7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04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Catalase OS=Homo sapiens GN=CAT PE=1 SV=3 - [CAT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74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e-6-phosphate isomerase OS=Homo sapiens GN=GPI PE=1 SV=4 - [G6PI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478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trix metalloproteinase-9 OS=Homo sapiens GN=MMP9 PE=1 SV=3 - [MMP9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24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Neutrophil elastase OS=Homo sapiens GN=ELANE PE=1 SV=1 - [ELNE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5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glycerate kinase 1 OS=Homo sapiens GN=PGK1 PE=1 SV=3 - [PGK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813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kappa chain V-III region HIC OS=Homo sapiens PE=2 SV=2 - [KV31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102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8 kDa glucose-regulated protein OS=Homo sapiens GN=HSPA5 PE=1 SV=2 - [GRP7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90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protein HSP 90-alpha OS=Homo sapiens GN=HSP90AA1 PE=1 SV=5 - [HS90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23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protein HSP 90-beta OS=Homo sapiens GN=HSP90AB1 PE=1 SV=4 - [HS90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49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70 kDa protein 1-like OS=Homo sapiens GN=HSPA1L PE=1 SV=2 - [HS71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721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actericidal permeability-increasing protein OS=Homo sapiens GN=BPI PE=1 SV=4 - [BPI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31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kappa chain V-IV region (Fragment) OS=Homo sapiens GN=IGKV4-1 PE=4 SV=1 - [KV40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310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14-3-3 protein zeta/delta OS=Homo sapiens GN=YWHAZ PE=1 SV=1 - [1433Z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76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heavy chain V-III region BRO OS=Homo sapiens PE=1 SV=1 - [HV30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43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bulin beta chain OS=Homo sapiens GN=TUBB PE=1 SV=2 - [TBB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BQE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bulin alpha-1C chain OS=Homo sapiens GN=TUBA1C PE=1 SV=1 - [TBA1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41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eloblastin OS=Homo sapiens GN=PRTN3 PE=1 SV=3 - [PRTN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710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rythrocyte band 7 integral membrane protein OS=Homo sapiens GN=STOM PE=1 SV=3 - [STO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35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nexin A2 OS=Homo sapiens GN=ANXA2 PE=1 SV=2 - [ANXA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388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bulin beta-2A chain OS=Homo sapiens GN=TUBB2A PE=1 SV=1 - [TBB2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220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-phosphogluconate dehydrogenase, decarboxylating OS=Homo sapiens GN=PGD PE=1 SV=3 - [6PGD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33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L-lactate dehydrogenase A chain OS=Homo sapiens GN=LDHA PE=1 SV=2 - [LDH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91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rbonic anhydrase 1 OS=Homo sapiens GN=CA1 PE=1 SV=2 - [CAH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610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A.x OS=Homo sapiens GN=H2AFX PE=1 SV=2 - [H2AX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012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crophage-capping protein OS=Homo sapiens GN=CAPG PE=1 SV=2 - [CAPG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837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bulin beta-4B chain OS=Homo sapiens GN=TUBB4B PE=1 SV=1 - [TBB4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20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kappa chain V-III region CLL OS=Homo sapiens PE=1 SV=2 - [KV30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07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Fructose-bisphosphate aldolase A OS=Homo sapiens GN=ALDOA PE=1 SV=2 - [ALDO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694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 GTPase-activating-like protein IQGAP1 OS=Homo sapiens GN=IQGAP1 PE=1 SV=1 - [IQG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Y49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alin-1 OS=Homo sapiens GN=TLN1 PE=1 SV=3 - [TLN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8018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trophil gelatinase-associated lipocalin OS=Homo sapiens GN=LCN2 PE=1 SV=2 - [NGA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73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filin-1 OS=Homo sapiens GN=PFN1 PE=1 SV=2 - [PROF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989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moglobin subunit gamma-1 OS=Homo sapiens GN=HBG1 PE=1 SV=2 - [HBG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121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eloid cell nuclear differentiation antigen OS=Homo sapiens GN=MNDA PE=1 SV=1 - [MND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99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Leukotriene A-4 hydrolase OS=Homo sapiens GN=LTA4H PE=1 SV=2 - [LKHA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231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biquitin-like modifier-activating enzyme 1 OS=Homo sapiens GN=UBA1 PE=1 SV=3 - [UB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114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Coronin-1A OS=Homo sapiens GN=CORO1A PE=1 SV=4 - [COR1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061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athrin heavy chain 1 OS=Homo sapiens GN=CLTC PE=1 SV=5 - [CLH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677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A type 2-C OS=Homo sapiens GN=HIST2H2AC PE=1 SV=4 - [H2A2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23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disulfide-isomerase OS=Homo sapiens GN=P4HB PE=1 SV=3 - [PDI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810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longation factor 1-alpha 1 OS=Homo sapiens GN=EEF1A1 PE=1 SV=1 - [EF1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6KK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A type 1-H OS=Homo sapiens GN=HIST1H2AH PE=1 SV=3 - [H2A1H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531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Ezrin OS=Homo sapiens GN=EZR PE=1 SV=4 - [EZRI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462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Endoplasmin OS=Homo sapiens GN=HSP90B1 PE=1 SV=1 - [ENP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73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ycogen phosphorylase, liver form OS=Homo sapiens GN=PYGL PE=1 SV=4 - [PYG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017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iosephosphate isomerase OS=Homo sapiens GN=TPI1 PE=1 SV=3 - [TPIS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7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nexin A5 OS=Homo sapiens GN=ANXA5 PE=1 SV=2 - [ANXA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6081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B type 1-K OS=Homo sapiens GN=HIST1H2BK PE=1 SV=3 - [H2B1K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289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trophil collagenase OS=Homo sapiens GN=MMP8 PE=1 SV=1 - [MMP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019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rcinoembryonic antigen-related cell adhesion molecule 6 OS=Homo sapiens GN=CEACAM6 PE=1 SV=3 - [CEAM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256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 GDP-dissociation inhibitor 2 OS=Homo sapiens GN=ARHGDIB PE=1 SV=3 - [GDIR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194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14-3-3 protein beta/alpha OS=Homo sapiens GN=YWHAB PE=1 SV=3 - [1433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89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B type 1-J OS=Homo sapiens GN=HIST1H2BJ PE=1 SV=3 - [H2B1J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953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naptic vesicle membrane protein VAT-1 homolog OS=Homo sapiens GN=VAT1 PE=1 SV=2 - [VAT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01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zurocidin OS=Homo sapiens GN=AZU1 PE=1 SV=3 - [CAP7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57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 synthase subunit beta, mitochondrial OS=Homo sapiens GN=ATP5B PE=1 SV=3 - [ATP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524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Radixin OS=Homo sapiens GN=RDX PE=1 SV=1 - [RADI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279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okinase-3 OS=Homo sapiens GN=HK3 PE=1 SV=2 - [HXK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89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anine nucleotide-binding protein G(i) subunit alpha-2 OS=Homo sapiens GN=GNAI2 PE=1 SV=3 - [GNAI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946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ructose-1,6-bisphosphatase 1 OS=Homo sapiens GN=FBP1 PE=1 SV=5 - [F16P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8072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rain acid soluble protein 1 OS=Homo sapiens GN=BASP1 PE=1 SV=2 - [BASP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83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chrome b-245 heavy chain OS=Homo sapiens GN=CYBB PE=1 SV=2 - [CY24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151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ylyl cyclase-associated protein 1 OS=Homo sapiens GN=CAP1 PE=1 SV=5 - [CAP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352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filin-1 OS=Homo sapiens GN=CFL1 PE=1 SV=3 - [COF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1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-related protein 2 OS=Homo sapiens GN=ACTR2 PE=1 SV=1 - [ARP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UGM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eleted in malignant brain tumors 1 protein OS=Homo sapiens GN=DMBT1 PE=1 SV=2 - [DMBT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141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cose-6-phosphate 1-dehydrogenase OS=Homo sapiens GN=G6PD PE=1 SV=4 - [G6PD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Y6R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GFc-binding protein OS=Homo sapiens GN=FCGBP PE=1 SV=3 - [FCGB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921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utathione S-transferase P OS=Homo sapiens GN=GSTP1 PE=1 SV=2 - [GSTP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836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bulin alpha-4A chain OS=Homo sapiens GN=TUBA4A PE=1 SV=1 - [TBA4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1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-related protein 3 OS=Homo sapiens GN=ACTR3 PE=1 SV=3 - [ARP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820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Vinculin OS=Homo sapiens GN=VCL PE=1 SV=4 - [VIN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10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rotein disulfide-isomerase A3 OS=Homo sapiens GN=PDIA3 PE=1 SV=4 - [PDIA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866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glycerate mutase 1 OS=Homo sapiens GN=PGAM1 PE=1 SV=2 - [PGAM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510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Integrin beta-2 OS=Homo sapiens GN=ITGB2 PE=1 SV=2 - [ITB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867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Grancalcin OS=Homo sapiens GN=GCA PE=1 SV=2 - [GRAN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349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icotinamide phosphoribosyltransferase OS=Homo sapiens GN=NAMPT PE=1 SV=1 - [NAMPT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199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rcinoembryonic antigen-related cell adhesion molecule 8 OS=Homo sapiens GN=CEACAM8 PE=1 SV=2 - [CEAM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783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Transaldolase OS=Homo sapiens GN=TALDO1 PE=1 SV=2 - [TALDO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UM0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-arginine deiminase type-4 OS=Homo sapiens GN=PADI4 PE=1 SV=2 - [PADI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278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ferrin receptor protein 1 OS=Homo sapiens GN=TFRC PE=1 SV=2 - [TFR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78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heavy chain V-III region GAL OS=Homo sapiens PE=1 SV=1 - [HV320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57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-type tyrosine-protein phosphatase C OS=Homo sapiens GN=PTPRC PE=1 SV=2 - [PTPR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88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delta chain C region OS=Homo sapiens GN=IGHD PE=1 SV=2 - [IGHD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6UX0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lfactomedin-4 OS=Homo sapiens GN=OLFM4 PE=1 SV=1 - [OLFM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8074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lambda chain V-III region LOI OS=Homo sapiens PE=1 SV=1 - [LV30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1514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-related protein 2/3 complex subunit 2 OS=Homo sapiens GN=ARPC2 PE=1 SV=1 - [ARPC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62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sozyme C OS=Homo sapiens GN=LYZ PE=1 SV=1 - [LYS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75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opomyosin alpha-3 chain OS=Homo sapiens GN=TPM3 PE=1 SV=2 - [TPM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7832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yrosine-protein phosphatase non-receptor type substrate 1 OS=Homo sapiens GN=SIRPA PE=1 SV=2 - [SHPS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514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ectin OS=Homo sapiens GN=PLEC PE=1 SV=3 - [PLE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00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itronectin OS=Homo sapiens GN=VTN PE=1 SV=1 - [VTN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188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Lumican OS=Homo sapiens GN=LUM PE=1 SV=2 - [LU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60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kappa chain V-I region Roy OS=Homo sapiens PE=1 SV=1 - [KV11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039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b GDP dissociation inhibitor beta OS=Homo sapiens GN=GDI2 PE=1 SV=2 - [GDI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86UX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rmitin family homolog 3 OS=Homo sapiens GN=FERMT3 PE=1 SV=1 - [URP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622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itinase-3-like protein 1 OS=Homo sapiens GN=CHI3L1 PE=1 SV=2 - [CH3L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291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eceptor-type tyrosine-protein phosphatase eta OS=Homo sapiens GN=PTPRJ PE=1 SV=3 - [PTPRJ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950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Serpin B3 OS=Homo sapiens GN=SERPINB3 PE=1 SV=2 - [SPB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782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Calnexin OS=Homo sapiens GN=CANX PE=1 SV=2 - [CALX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2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14-3-3 protein epsilon OS=Homo sapiens GN=YWHAE PE=1 SV=1 - [1433E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114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7a OS=Homo sapiens GN=RAB7A PE=1 SV=1 - [RAB7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006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Transcobalamin-1 OS=Homo sapiens GN=TCN1 PE=1 SV=2 - [TCO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CG4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olyubiquitin-C OS=Homo sapiens GN=UBC PE=1 SV=3 - [UB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664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longation factor 1-gamma OS=Homo sapiens GN=EEF1G PE=1 SV=3 - [EF1G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910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osin regulatory light chain 12A OS=Homo sapiens GN=MYL12A PE=1 SV=2 - [ML12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79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alectin-3 OS=Homo sapiens GN=LGALS3 PE=1 SV=5 - [LEG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734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-3-3 protein theta OS=Homo sapiens GN=YWHAQ PE=1 SV=1 - [1433T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18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rticosteroid-binding globulin OS=Homo sapiens GN=SERPINA6 PE=1 SV=1 - [CBG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041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1.4 OS=Homo sapiens GN=HIST1H1E PE=1 SV=2 - [H1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045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Serpin B9 OS=Homo sapiens GN=SERPINB9 PE=1 SV=1 - [SPB9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952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nexin A4 OS=Homo sapiens GN=ANXA4 PE=1 SV=4 - [ANXA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19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-lactate dehydrogenase B chain OS=Homo sapiens GN=LDHB PE=1 SV=2 - [LDH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779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reticulin OS=Homo sapiens GN=CALR PE=1 SV=1 - [CALR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1514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-related protein 2/3 complex subunit 1B OS=Homo sapiens GN=ARPC1B PE=1 SV=3 - [ARC1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793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opomyosin alpha-4 chain OS=Homo sapiens GN=TPM4 PE=1 SV=3 - [TPM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515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C3 botulinum toxin substrate 2 OS=Homo sapiens GN=RAC2 PE=1 SV=1 - [RAC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1514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-related protein 2/3 complex subunit 3 OS=Homo sapiens GN=ARPC3 PE=1 SV=3 - [ARPC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0029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loride intracellular channel protein 1 OS=Homo sapiens GN=CLIC1 PE=1 SV=4 - [CLIC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290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-actin-capping protein subunit alpha-1 OS=Homo sapiens GN=CAPZA1 PE=1 SV=3 - [CAZ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070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Integrin alpha-X OS=Homo sapiens GN=ITGAX PE=1 SV=3 - [ITAX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7508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WD repeat-containing protein 1 OS=Homo sapiens GN=WDR1 PE=1 SV=4 - [WDR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381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trin alpha chain, non-erythrocytic 1 OS=Homo sapiens GN=SPTAN1 PE=1 SV=3 - [SPTN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510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S100-A8 OS=Homo sapiens GN=S100A8 PE=1 SV=1 - [S10A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72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polipoprotein A-IV OS=Homo sapiens GN=APOA4 PE=1 SV=3 - [APOA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1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modulin OS=Homo sapiens GN=CALM1 PE=1 SV=2 - [CAL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HDC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ipocyte plasma membrane-associated protein OS=Homo sapiens GN=APMAP PE=1 SV=2 - [APMA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06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osin light polypeptide 6 OS=Homo sapiens GN=MYL6 PE=1 SV=2 - [MYL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17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Superoxide dismutase [Mn], mitochondrial OS=Homo sapiens GN=SOD2 PE=1 SV=2 - [SOD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997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hymidine phosphorylase OS=Homo sapiens GN=TYMP PE=1 SV=2 - [TYPH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98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-3-3 protein gamma OS=Homo sapiens GN=YWHAG PE=1 SV=2 - [1433G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570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 synthase subunit alpha, mitochondrial OS=Homo sapiens GN=ATP5A1 PE=1 SV=1 - [ATP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300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C3 botulinum toxin substrate 1 OS=Homo sapiens GN=RAC1 PE=1 SV=1 - [RAC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H0U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1B OS=Homo sapiens GN=RAB1B PE=1 SV=1 - [RAB1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279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rritin light chain OS=Homo sapiens GN=FTL PE=1 SV=2 - [FRI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NUQ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FAM49B OS=Homo sapiens GN=FAM49B PE=1 SV=1 - [FA49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262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terogeneous nuclear ribonucleoproteins A2/B1 OS=Homo sapiens GN=HNRNPA2B1 PE=1 SV=2 - [ROA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099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nnexin A11 OS=Homo sapiens GN=ANXA11 PE=1 SV=1 - [ANX1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68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rcinoembryonic antigen-related cell adhesion molecule 1 OS=Homo sapiens GN=CEACAM1 PE=1 SV=2 - [CEAM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02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10 OS=Homo sapiens GN=RAB10 PE=1 SV=1 - [RAB10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507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itional endoplasmic reticulum ATPase OS=Homo sapiens GN=VCP PE=1 SV=4 - [TER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965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terogeneous nuclear ribonucleoprotein A1 OS=Homo sapiens GN=HNRNPA1 PE=1 SV=5 - [RO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991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thelicidin antimicrobial peptide OS=Homo sapiens GN=CAMP PE=1 SV=1 - [CAM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256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 GDP-dissociation inhibitor 1 OS=Homo sapiens GN=ARHGDIA PE=1 SV=3 - [GDIR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001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nconventional myosin-If OS=Homo sapiens GN=MYO1F PE=1 SV=3 - [MYO1F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619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 histocompatibility antigen, A-33 alpha chain OS=Homo sapiens GN=HLA-A PE=2 SV=3 - [1A3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46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 histocompatibility antigen, B-15 alpha chain OS=Homo sapiens GN=HLA-B PE=1 SV=2 - [1B1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996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yristoylated alanine-rich C-kinase substrate OS=Homo sapiens GN=MARCKS PE=1 SV=4 - [MARCS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04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eroxiredoxin-5, mitochondrial OS=Homo sapiens GN=PRDX5 PE=1 SV=4 - [PRDX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491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14-3-3 protein eta OS=Homo sapiens GN=YWHAH PE=1 SV=4 - [1433F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279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erritin heavy chain OS=Homo sapiens GN=FTH1 PE=1 SV=2 - [FRIH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8051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S100-A12 OS=Homo sapiens GN=S100A12 PE=1 SV=2 - [S10A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775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-actin-capping protein subunit beta OS=Homo sapiens GN=CAPZB PE=1 SV=4 - [CAPZ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6NL2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utative tropomyosin alpha-3 chain-like protein OS=Homo sapiens PE=5 SV=2 - [TPM3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49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urine nucleoside phosphorylase OS=Homo sapiens GN=PNP PE=1 SV=2 - [PNPH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618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 histocompatibility antigen, A-30 alpha chain OS=Homo sapiens GN=HLA-A PE=2 SV=2 - [1A30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4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 histocompatibility antigen, B-8 alpha chain OS=Homo sapiens GN=HLA-B PE=1 SV=1 - [1B0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655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ihydropyrimidinase-related protein 2 OS=Homo sapiens GN=DPYSL2 PE=1 SV=1 - [DPYL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293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8B OS=Homo sapiens GN=RAB8B PE=1 SV=2 - [RAB8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328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ptidyl-prolyl cis-trans isomerase B OS=Homo sapiens GN=PPIB PE=1 SV=2 - [PPI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97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terogeneous nuclear ribonucleoprotein K OS=Homo sapiens GN=HNRNPK PE=1 SV=1 - [HNRPK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064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lement component C7 OS=Homo sapiens GN=C7 PE=1 SV=2 - [CO7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780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Transgelin-2 OS=Homo sapiens GN=TAGLN2 PE=1 SV=3 - [TAGL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070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Lamin-B1 OS=Homo sapiens GN=LMNB1 PE=1 SV=2 - [LMN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239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cleoside diphosphate kinase B OS=Homo sapiens GN=NME2 PE=1 SV=1 - [NDK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115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b GDP dissociation inhibitor alpha OS=Homo sapiens GN=GDI1 PE=1 SV=2 - [GDI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7536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ilamin-B OS=Homo sapiens GN=FLNB PE=1 SV=2 - [FLN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223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P/ATP translocase 3 OS=Homo sapiens GN=SLC25A6 PE=1 SV=4 - [ADT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936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xokinase-1 OS=Homo sapiens GN=HK1 PE=1 SV=3 - [HXK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49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11A OS=Homo sapiens GN=RAB11A PE=1 SV=3 - [RB11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469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Neutral alpha-glucosidase AB OS=Homo sapiens GN=GANAB PE=1 SV=3 - [GANA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33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thepsin D OS=Homo sapiens GN=CTSD PE=1 SV=1 - [CATD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108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pectrin beta chain, non-erythrocytic 1 OS=Homo sapiens GN=SPTBN1 PE=1 SV=2 - [SPTB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0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lement C5 OS=Homo sapiens GN=C5 PE=1 SV=4 - [CO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1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7536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re histone macro-H2A.1 OS=Homo sapiens GN=H2AFY PE=1 SV=4 - [H2AY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C0S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A.Z OS=Homo sapiens GN=H2AFZ PE=1 SV=2 - [H2AZ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338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yptophan--tRNA ligase, cytoplasmic OS=Homo sapiens GN=WARS PE=1 SV=2 - [SYW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194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terogeneous nuclear ribonucleoprotein H OS=Homo sapiens GN=HNRNPH1 PE=1 SV=4 - [HNRH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58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forming protein RhoA OS=Homo sapiens GN=RHOA PE=1 SV=1 - [RHO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22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p-1b OS=Homo sapiens GN=RAP1B PE=1 SV=1 - [RAP1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04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eroxiredoxin-6 OS=Homo sapiens GN=PRDX6 PE=1 SV=3 - [PRDX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227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rolactin-inducible protein OS=Homo sapiens GN=PIP PE=1 SV=1 - [PI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49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chrome b-245 light chain OS=Homo sapiens GN=CYBA PE=1 SV=3 - [CY24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259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terogeneous nuclear ribonucleoprotein F OS=Homo sapiens GN=HNRNPF PE=1 SV=3 - [HNRPF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971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-hydroxyacyl-CoA dehydrogenase type-2 OS=Homo sapiens GN=HSD17B10 PE=1 SV=3 - [HCD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272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osinophil cationic protein OS=Homo sapiens GN=RNASE3 PE=1 SV=2 - [EC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93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eptidyl-prolyl cis-trans isomerase A OS=Homo sapiens GN=PPIA PE=1 SV=2 - [PPI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82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1A OS=Homo sapiens GN=RAB1A PE=1 SV=3 - [RAB1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590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11B OS=Homo sapiens GN=RAB11B PE=1 SV=4 - [RB11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1481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alpha type-7 OS=Homo sapiens GN=PSMA7 PE=1 SV=1 - [PSA7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683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eroxiredoxin-1 OS=Homo sapiens GN=PRDX1 PE=1 SV=1 - [PRDX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640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1.5 OS=Homo sapiens GN=HIST1H1B PE=1 SV=3 - [H1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459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trophil cytosol factor 1 OS=Homo sapiens GN=NCF1 PE=1 SV=3 - [NCF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090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alpha type-6 OS=Homo sapiens GN=PSMA6 PE=1 SV=1 - [PSA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40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chrome c oxidase subunit 2 OS=Homo sapiens GN=MT-CO2 PE=1 SV=1 - [COX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43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kappa chain V-III region VH (Fragment) OS=Homo sapiens PE=4 SV=1 - [KV310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75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anine nucleotide-binding protein G(k) subunit alpha OS=Homo sapiens GN=GNAI3 PE=1 SV=3 - [GNAI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127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Lysosome-associated membrane glycoprotein 1 OS=Homo sapiens GN=LAMP1 PE=1 SV=3 - [LAMP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02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5B OS=Homo sapiens GN=RAB5B PE=1 SV=1 - [RAB5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83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p-1A OS=Homo sapiens GN=RAP1A PE=1 SV=1 - [RAP1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8408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P-ribosylation factor 5 OS=Homo sapiens GN=ARF5 PE=1 SV=2 - [ARF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6DA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Zymogen granule protein 16 homolog B OS=Homo sapiens GN=ZG16B PE=1 SV=3 - [ZG16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883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Cytosol aminopeptidase OS=Homo sapiens GN=LAP3 PE=1 SV=3 - [AMP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66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rotein disulfide-isomerase A4 OS=Homo sapiens GN=PDIA4 PE=1 SV=2 - [PDIA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32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hitotriosidase-1 OS=Homo sapiens GN=CHIT1 PE=1 SV=1 - [CHIT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508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rotein disulfide-isomerase A6 OS=Homo sapiens GN=PDIA6 PE=1 SV=1 - [PDIA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20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P-ribosylation factor 3 OS=Homo sapiens GN=ARF3 PE=1 SV=2 - [ARF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20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lambda chain V-I region WAH OS=Homo sapiens PE=1 SV=1 - [LV10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095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ell division control protein 42 homolog OS=Homo sapiens GN=CDC42 PE=1 SV=2 - [CDC4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10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14 OS=Homo sapiens GN=RAB14 PE=1 SV=4 - [RAB1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294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Intercellular adhesion molecule 3 OS=Homo sapiens GN=ICAM3 PE=1 SV=2 - [ICAM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481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denylate kinase 2, mitochondrial OS=Homo sapiens GN=AK2 PE=1 SV=2 - [KAD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6QK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acuolar protein sorting-associated protein 35 OS=Homo sapiens GN=VPS35 PE=1 SV=2 - [VPS3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859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Serpin B10 OS=Homo sapiens GN=SERPINB10 PE=1 SV=1 - [SPB10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71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lambda chain V-III region SH OS=Homo sapiens PE=1 SV=1 - [LV30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72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lambda chain V-VI region AR OS=Homo sapiens PE=1 SV=1 - [LV60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7587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socitrate dehydrogenase [NADP] cytoplasmic OS=Homo sapiens GN=IDH1 PE=1 SV=2 - [IDH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658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gh mobility group protein B2 OS=Homo sapiens GN=HMGB2 PE=1 SV=2 - [HMGB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74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lasminogen OS=Homo sapiens GN=PLG PE=1 SV=2 - [PLMN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055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asodilator-stimulated phosphoprotein OS=Homo sapiens GN=VASP PE=1 SV=3 - [VAS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79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 GTPase-activating protein 1 OS=Homo sapiens GN=ARHGAP1 PE=1 SV=1 - [RHG0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514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P/ATP translocase 2 OS=Homo sapiens GN=SLC25A5 PE=1 SV=7 - [ADT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644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S100-A4 OS=Homo sapiens GN=S100A4 PE=1 SV=1 - [S10A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48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ibonuclease inhibitor OS=Homo sapiens GN=RNH1 PE=1 SV=2 - [RINI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00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4b-binding protein alpha chain OS=Homo sapiens GN=C4BPA PE=1 SV=2 - [C4BP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207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Lactoperoxidase OS=Homo sapiens GN=LPO PE=1 SV=2 - [PER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453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 synthase subunit b, mitochondrial OS=Homo sapiens GN=ATP5F1 PE=1 SV=2 - [AT5F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578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alpha type-2 OS=Homo sapiens GN=PSMA2 PE=1 SV=2 - [PSA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523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hibitin OS=Homo sapiens GN=PHB PE=1 SV=1 - [PH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65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NA damage-binding protein 1 OS=Homo sapiens GN=DDB1 PE=1 SV=1 - [DD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292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utative Ras-related protein Rab-1C OS=Homo sapiens GN=RAB1C PE=5 SV=2 - [RAB1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9533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6-phosphogluconolactonase OS=Homo sapiens GN=PGLS PE=1 SV=2 - [6PG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581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S100-P OS=Homo sapiens GN=S100P PE=1 SV=2 - [S100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13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erine/threonine-protein phosphatase PP1-alpha catalytic subunit OS=Homo sapiens GN=PPP1CA PE=1 SV=1 - [PP1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73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lement C1r subcomponent OS=Homo sapiens GN=C1R PE=1 SV=2 - [C1R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092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late dehydrogenase, cytoplasmic OS=Homo sapiens GN=MDH1 PE=1 SV=4 - [MDH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365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famin OS=Homo sapiens GN=AFM PE=1 SV=1 - [AFA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206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-L-isoaspartate(D-aspartate) O-methyltransferase OS=Homo sapiens GN=PCMT1 PE=1 SV=4 - [PIMT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935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yrosine-protein phosphatase non-receptor type 6 OS=Homo sapiens GN=PTPN6 PE=1 SV=1 - [PTN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H4M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H domain-containing protein 1 OS=Homo sapiens GN=EHD1 PE=1 SV=2 - [EHD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UJ7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N-acetyl-D-glucosamine kinase OS=Homo sapiens GN=NAGK PE=1 SV=4 - [NAGK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8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84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3.1 OS=Homo sapiens GN=HIST1H3A PE=1 SV=2 - [H3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50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lipid transfer protein OS=Homo sapiens GN=PLTP PE=1 SV=1 - [PLT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685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TP--glucose-1-phosphate uridylyltransferase OS=Homo sapiens GN=UGP2 PE=1 SV=5 - [UGP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115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27A OS=Homo sapiens GN=RAB27A PE=1 SV=3 - [RB27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82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P-binding nuclear protein Ran OS=Homo sapiens GN=RAN PE=1 SV=3 - [RAN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08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statin-B OS=Homo sapiens GN=CSTB PE=1 SV=2 - [CYT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74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heavy chain V-I region HG3 OS=Homo sapiens PE=4 SV=1 - [HV10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991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rachidonate 5-lipoxygenase OS=Homo sapiens GN=ALOX5 PE=1 SV=2 - [LOX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860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-type proton ATPase catalytic subunit A OS=Homo sapiens GN=ATP6V1A PE=1 SV=2 - [VAT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254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Nicastrin OS=Homo sapiens GN=NCSTN PE=1 SV=2 - [NIC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UJU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rebrin-like protein OS=Homo sapiens GN=DBNL PE=1 SV=1 - [DBN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55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cleoside diphosphate kinase A OS=Homo sapiens GN=NME1 PE=1 SV=1 - [NDK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7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I histocompatibility antigen, DRB1-4 beta chain OS=Homo sapiens GN=HLA-DRB1 PE=1 SV=1 - [2B1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615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Carbonyl reductase [NADPH] 1 OS=Homo sapiens GN=CBR1 PE=1 SV=3 - [CBR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578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alpha type-3 OS=Homo sapiens GN=PSMA3 PE=1 SV=2 - [PSA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588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oltage-dependent anion-selective channel protein 2 OS=Homo sapiens GN=VDAC2 PE=1 SV=2 - [VDAC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359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lement factor H-related protein 1 OS=Homo sapiens GN=CFHR1 PE=1 SV=2 - [FHR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653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togen-activated protein kinase 14 OS=Homo sapiens GN=MAPK14 PE=1 SV=3 - [MK1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2986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 histocompatibility antigen, Cw-18 alpha chain OS=Homo sapiens GN=HLA-C PE=2 SV=1 - [1C1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8IUE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istone H2A type 2-B OS=Homo sapiens GN=HIST2H2AB PE=1 SV=3 - [H2A2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962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hibitin-2 OS=Homo sapiens GN=PHB2 PE=1 SV=2 - [PHB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982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cium and integrin-binding protein 1 OS=Homo sapiens GN=CIB1 PE=1 SV=4 - [CI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86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0S ribosomal protein SA OS=Homo sapiens GN=RPSA PE=1 SV=4 - [RSS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807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beta type-4 OS=Homo sapiens GN=PSMB4 PE=1 SV=4 - [PSB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455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lcohol dehydrogenase [NADP(+)] OS=Homo sapiens GN=AKR1A1 PE=1 SV=3 - [AK1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092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Malate dehydrogenase, mitochondrial OS=Homo sapiens GN=MDH2 PE=1 SV=3 - [MDH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514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minopeptidase N OS=Homo sapiens GN=ANPEP PE=1 SV=4 - [AMPN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61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kappa chain V-I region Wes OS=Homo sapiens PE=1 SV=1 - [KV119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68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Beta-hexosaminidase subunit beta OS=Homo sapiens GN=HEXB PE=1 SV=3 - [HEX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997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Fructose-bisphosphate aldolase C OS=Homo sapiens GN=ALDOC PE=1 SV=2 - [ALDO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808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P-ribosylation factor 4 OS=Homo sapiens GN=ARF4 PE=1 SV=3 - [ARF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058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P-ribosyl cyclase 2 OS=Homo sapiens GN=BST1 PE=1 SV=2 - [BST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ULZ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poptosis-associated speck-like protein containing a CARD OS=Homo sapiens GN=PYCARD PE=1 SV=2 - [AS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508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rginase-1 OS=Homo sapiens GN=ARG1 PE=1 SV=2 - [ARGI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H29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3 domain-binding glutamic acid-rich-like protein 3 OS=Homo sapiens GN=SH3BGRL3 PE=1 SV=1 - [SH3L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7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674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cleophosmin OS=Homo sapiens GN=NPM1 PE=1 SV=2 - [NP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0060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Ficolin-1 OS=Homo sapiens GN=FCN1 PE=1 SV=2 - [FCN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01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2A OS=Homo sapiens GN=RAB2A PE=1 SV=1 - [RAB2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194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S100-A11 OS=Homo sapiens GN=S100A11 PE=1 SV=2 - [S10A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6IBS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winfilin-2 OS=Homo sapiens GN=TWF2 PE=1 SV=2 - [TWF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508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trophil cytosol factor 4 OS=Homo sapiens GN=NCF4 PE=1 SV=2 - [NCF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7534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ubulin-specific chaperone A OS=Homo sapiens GN=TBCA PE=1 SV=3 - [TBC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67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lement component C6 OS=Homo sapiens GN=C6 PE=1 SV=3 - [CO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22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I histocompatibility antigen, DRB1-1 beta chain OS=Homo sapiens GN=HLA-DRB1 PE=1 SV=2 - [2B1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509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ldehyde dehydrogenase, mitochondrial OS=Homo sapiens GN=ALDH2 PE=1 SV=2 - [ALDH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518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kaline phosphatase, tissue-nonspecific isozyme OS=Homo sapiens GN=ALPL PE=1 SV=4 - [PPBT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031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 histocompatibility antigen, A-69 alpha chain OS=Homo sapiens GN=HLA-A PE=2 SV=2 - [1A69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376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I histocompatibility antigen, DRB1-7 beta chain OS=Homo sapiens GN=HLA-DRB1 PE=1 SV=1 - [2B17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608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Ribosyldihydronicotinamide dehydrogenase [quinone] OS=Homo sapiens GN=NQO2 PE=1 SV=5 - [NQO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269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chrome b-c1 complex subunit 2, mitochondrial OS=Homo sapiens GN=UQCRC2 PE=1 SV=3 - [QCR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848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togen-activated protein kinase 1 OS=Homo sapiens GN=MAPK1 PE=1 SV=3 - [MK0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08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Enoyl-CoA hydratase, mitochondrial OS=Homo sapiens GN=ECHS1 PE=1 SV=4 - [ECHM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498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uclear mitotic apparatus protein 1 OS=Homo sapiens GN=NUMA1 PE=1 SV=2 - [NUM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6FW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Ubiquitin thioesterase OTUB1 OS=Homo sapiens GN=OTUB1 PE=1 SV=2 - [OTU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773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Coronin-7 OS=Homo sapiens GN=CORO7 PE=1 SV=2 - [CORO7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38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pain-1 catalytic subunit OS=Homo sapiens GN=CAPN1 PE=1 SV=1 - [CAN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0076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yridoxal kinase OS=Homo sapiens GN=PDXK PE=1 SV=1 - [PDXK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999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-related protein 2/3 complex subunit 4 OS=Homo sapiens GN=ARPC4 PE=1 SV=3 - [ARPC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061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beta type-1 OS=Homo sapiens GN=PSMB1 PE=1 SV=2 - [PS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578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alpha type-1 OS=Homo sapiens GN=PSMA1 PE=1 SV=1 - [PS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099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-complex protein 1 subunit theta OS=Homo sapiens GN=CCT8 PE=1 SV=4 - [TCPQ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6P4A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lipase B-like 1 OS=Homo sapiens GN=PLBD1 PE=1 SV=2 - [PLBL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482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Tenascin OS=Homo sapiens GN=TNC PE=1 SV=3 - [TEN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751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Copine-3 OS=Homo sapiens GN=CPNE3 PE=1 SV=1 - [CPNE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015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on-secretory ribonuclease OS=Homo sapiens GN=RNASE2 PE=1 SV=2 - [RNAS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6CX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TB/POZ domain-containing protein KCTD12 OS=Homo sapiens GN=KCTD12 PE=1 SV=1 - [KCD1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949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in DJ-1 OS=Homo sapiens GN=PARK7 PE=1 SV=2 - [PARK7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91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terogeneous nuclear ribonucleoproteins C1/C2 OS=Homo sapiens GN=HNRNPC PE=1 SV=4 - [HNRP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4345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Maltase-glucoamylase, intestinal OS=Homo sapiens GN=MGAM PE=1 SV=5 - [MG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351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cid ceramidase OS=Homo sapiens GN=ASAH1 PE=1 SV=5 - [ASAH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1551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tin-related protein 2/3 complex subunit 5 OS=Homo sapiens GN=ARPC5 PE=1 SV=3 - [ARPC5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114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b-5C OS=Homo sapiens GN=RAB5C PE=1 SV=2 - [RAB5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61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g kappa chain V-I region Ni OS=Homo sapiens PE=1 SV=1 - [KV12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7536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H3 domain-binding glutamic acid-rich-like protein OS=Homo sapiens GN=SH3BGRL PE=1 SV=1 - [SH3L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88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 histocompatibility antigen, B-7 alpha chain OS=Homo sapiens GN=HLA-B PE=1 SV=3 - [1B07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123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l-B OS=Homo sapiens GN=RALB PE=1 SV=1 - [RAL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352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Adenosylhomocysteinase OS=Homo sapiens GN=AHCY PE=1 SV=4 - [SAHH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769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NA-(apurinic or apyrimidinic site) lyase OS=Homo sapiens GN=APEX1 PE=1 SV=2 - [APEX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04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ndoplasmic reticulum resident protein 29 OS=Homo sapiens GN=ERP29 PE=1 SV=4 - [ERP29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04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Thioredoxin-dependent peroxide reductase, mitochondrial OS=Homo sapiens GN=PRDX3 PE=1 SV=3 - [PRDX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965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Dolichyl-diphosphooligosaccharide--protein glycosyltransferase 48 kDa subunit OS=Homo sapiens GN=DDOST PE=1 SV=4 - [OST4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563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lin OS=Homo sapiens GN=TSN PE=1 SV=1 - [TSN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179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oltage-dependent anion-selective channel protein 1 OS=Homo sapiens GN=VDAC1 PE=1 SV=2 - [VDAC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99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rowth factor receptor-bound protein 2 OS=Homo sapiens GN=GRB2 PE=1 SV=1 - [GRB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8409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ho-related GTP-binding protein RhoG OS=Homo sapiens GN=RHOG PE=1 SV=1 - [RHOG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4349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minin-1 OS=Homo sapiens GN=PROM1 PE=1 SV=1 - [PROM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74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denine phosphoribosyltransferase OS=Homo sapiens GN=APRT PE=1 SV=2 - [APT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856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leckstrin OS=Homo sapiens GN=PLEK PE=1 SV=3 - [PLEK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523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Serpin B6 OS=Homo sapiens GN=SERPINB6 PE=1 SV=3 - [SPB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492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pha-soluble NSF attachment protein OS=Homo sapiens GN=NAPA PE=1 SV=3 - [SNA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5TFQ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ignal-regulatory protein beta-1 isoform 3 OS=Homo sapiens GN=SIRPB1 PE=1 SV=1 - [SIRB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5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987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trophil cytosol factor 2 OS=Homo sapiens GN=NCF2 PE=1 SV=2 - [NCF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975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ransmembrane emp24 domain-containing protein 10 OS=Homo sapiens GN=TMED10 PE=1 SV=2 - [TMED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401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actosin-like protein OS=Homo sapiens GN=COTL1 PE=1 SV=3 - [COTL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6C1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F-hand domain-containing protein D2 OS=Homo sapiens GN=EFHD2 PE=1 SV=1 - [EFHD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08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atidylethanolamine-binding protein 1 OS=Homo sapiens GN=PEBP1 PE=1 SV=3 - [PEBP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0014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TP-dependent RNA helicase DDX39A OS=Homo sapiens GN=DDX39A PE=1 SV=2 - [DX39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63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pain small subunit 1 OS=Homo sapiens GN=CAPNS1 PE=1 SV=1 - [CPNS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8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thepsin B OS=Homo sapiens GN=CTSB PE=1 SV=3 - [CAT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687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hosphoglucomutase-1 OS=Homo sapiens GN=PGM1 PE=1 SV=3 - [PGM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22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Ras-related protein Rap-2b OS=Homo sapiens GN=RAP2B PE=1 SV=1 - [RAP2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5JTV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orsin-1A-interacting protein 1 OS=Homo sapiens GN=TOR1AIP1 PE=1 SV=2 - [TOIP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49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ypoxanthine-guanine phosphoribosyltransferase OS=Homo sapiens GN=HPRT1 PE=1 SV=2 - [HPRT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87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uanine nucleotide-binding protein G(I)/G(S)/G(T) subunit beta-1 OS=Homo sapiens GN=GNB1 PE=1 SV=3 - [GB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6066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Perilipin-3 OS=Homo sapiens GN=PLIN3 PE=1 SV=3 - [PLIN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20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Glutathione peroxidase 1 OS=Homo sapiens GN=GPX1 PE=1 SV=4 - [GPX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78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-phosphofructokinase, liver type OS=Homo sapiens GN=PFKL PE=1 SV=6 - [K6PL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968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idic leucine-rich nuclear phosphoprotein 32 family member A OS=Homo sapiens GN=ANP32A PE=1 SV=1 - [AN32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972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beta type-2 OS=Homo sapiens GN=PSMB2 PE=1 SV=1 - [PSB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157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B-cell receptor-associated protein 31 OS=Homo sapiens GN=BCAP31 PE=1 SV=3 - [BAP3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084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ukaryotic initiation factor 4A-I OS=Homo sapiens GN=EIF4A1 PE=1 SV=1 - [IF4A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16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lpha-centractin OS=Homo sapiens GN=ACTR1A PE=1 SV=1 - [ACTZ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294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ptidyl-prolyl cis-trans isomerase FKBP1A OS=Homo sapiens GN=FKBP1A PE=1 SV=2 - [FKB1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569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icrotubule-associated protein RP/EB family member 1 OS=Homo sapiens GN=MAPRE1 PE=1 SV=3 - [MARE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268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idic leucine-rich nuclear phosphoprotein 32 family member B OS=Homo sapiens GN=ANP32B PE=1 SV=1 - [AN32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6KP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ytosolic non-specific dipeptidase OS=Homo sapiens GN=CNDP2 PE=1 SV=2 - [CNDP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NUV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TPase IMAP family member 4 OS=Homo sapiens GN=GIMAP4 PE=1 SV=1 - [GIMA4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Y277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Voltage-dependent anion-selective channel protein 3 OS=Homo sapiens GN=VDAC3 PE=1 SV=1 - [VDAC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966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Neutrophil defensin 1 OS=Homo sapiens GN=DEFA1 PE=1 SV=1 - [DEF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497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mportin subunit beta-1 OS=Homo sapiens GN=KPNB1 PE=1 SV=2 - [IM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4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90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LA class II histocompatibility antigen, DR alpha chain OS=Homo sapiens GN=HLA-DRA PE=1 SV=1 - [DR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9BRF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lcineurin-like phosphoesterase domain-containing protein 1 OS=Homo sapiens GN=CPPED1 PE=1 SV=3 - [CPPED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6023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Glia maturation factor gamma OS=Homo sapiens GN=GMFG PE=1 SV=1 - [GMFG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039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Glutathione reductase, mitochondrial OS=Homo sapiens GN=GSR PE=1 SV=2 - [GSHR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95436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odium-dependent phosphate transport protein 2B OS=Homo sapiens GN=SLC34A2 PE=1 SV=3 - [NPT2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479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at shock protein beta-1 OS=Homo sapiens GN=HSPB1 PE=1 SV=2 - [HSP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10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Acyl-CoA-binding protein OS=Homo sapiens GN=DBI PE=1 SV=2 - [ACBP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431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Glucosidase 2 subunit beta OS=Homo sapiens GN=PRKCSH PE=1 SV=2 - [GLU2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577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athepsin S OS=Homo sapiens GN=CTSS PE=1 SV=3 - [CATS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3005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S ribosomal protein L12 OS=Homo sapiens GN=RPL12 PE=1 SV=1 - [RL1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60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0 kDa heat shock protein, mitochondrial OS=Homo sapiens GN=HSPE1 PE=1 SV=2 - [CH10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702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60S ribosomal protein L18 OS=Homo sapiens GN=RPL18 PE=1 SV=2 - [RL18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290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leukin enhancer-binding factor 2 OS=Homo sapiens GN=ILF2 PE=1 SV=2 - [ILF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32P51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Heterogeneous nuclear ribonucleoprotein A1-like 2 OS=Homo sapiens GN=HNRNPA1L2 PE=2 SV=2 - [RA1L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8IX19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ast cell-expressed membrane protein 1 OS=Homo sapiens GN=MCEMP1 PE=1 SV=1 - [MCEM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4122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staglandin-H2 D-isomerase OS=Homo sapiens GN=PTGDS PE=1 SV=1 - [PTGDS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06033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Inter-alpha-trypsin inhibitor heavy chain H3 OS=Homo sapiens GN=ITIH3 PE=1 SV=2 - [ITIH3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0056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Syntenin-1 OS=Homo sapiens GN=SDCBP PE=1 SV=1 - [SDCB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O75955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otillin-1 OS=Homo sapiens GN=FLOT1 PE=1 SV=3 - [FLOT1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6108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Ubiquitin-conjugating enzyme E2 N OS=Homo sapiens GN=UBE2N PE=1 SV=1 - [UBE2N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Q1425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lotillin-2 OS=Homo sapiens GN=FLOT2 PE=1 SV=2 - [FLOT2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3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1693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Fumarylacetoacetase OS=Homo sapiens GN=FAH PE=1 SV=2 - [FAA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28072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roteasome subunit beta type-6 OS=Homo sapiens GN=PSMB6 PE=1 SV=4 - [PSB6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53634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Dipeptidyl peptidase 1 OS=Homo sapiens GN=CTSC PE=1 SV=2 - [CATC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1040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  <w:lang w:val="es-AR"/>
              </w:rPr>
            </w:pPr>
            <w:r>
              <w:rPr>
                <w:rFonts w:cs="Calibri"/>
                <w:color w:val="000000"/>
                <w:lang w:val="es-AR"/>
              </w:rPr>
              <w:t>Cystatin-A OS=Homo sapiens GN=CSTA PE=1 SV=1 - [CYTA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  <w:tr>
        <w:trPr>
          <w:trHeight w:val="290" w:hRule="atLeast"/>
        </w:trPr>
        <w:tc>
          <w:tcPr>
            <w:tcW w:w="129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07358</w:t>
            </w:r>
          </w:p>
        </w:tc>
        <w:tc>
          <w:tcPr>
            <w:tcW w:w="10522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omplement component C8 beta chain OS=Homo sapiens GN=C8B PE=1 SV=3 - [CO8B_HUMAN]</w:t>
            </w:r>
          </w:p>
        </w:tc>
        <w:tc>
          <w:tcPr>
            <w:tcW w:w="1370" w:type="dxa"/>
            <w:tcBorders/>
          </w:tcPr>
          <w:p>
            <w:pPr>
              <w:pStyle w:val="Normal"/>
              <w:autoSpaceDE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2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4T21:02:00Z</dcterms:created>
  <dc:creator>dp</dc:creator>
  <dc:description/>
  <dc:language>en-US</dc:language>
  <cp:lastModifiedBy>dp</cp:lastModifiedBy>
  <dcterms:modified xsi:type="dcterms:W3CDTF">2016-04-04T21:02:00Z</dcterms:modified>
  <cp:revision>2</cp:revision>
  <dc:subject/>
  <dc:title/>
</cp:coreProperties>
</file>